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156" w:beforeLines="50" w:after="0" w:line="240" w:lineRule="auto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32"/>
          <w:szCs w:val="24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32"/>
          <w:szCs w:val="24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32"/>
          <w:szCs w:val="24"/>
        </w:rPr>
        <w:t>upplemental information</w:t>
      </w:r>
    </w:p>
    <w:p>
      <w:pPr>
        <w:widowControl/>
        <w:spacing w:line="360" w:lineRule="exact"/>
        <w:jc w:val="left"/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siRNA sequence of KDM6B</w:t>
      </w:r>
    </w:p>
    <w:p>
      <w:pPr>
        <w:widowControl/>
        <w:spacing w:line="360" w:lineRule="exact"/>
        <w:jc w:val="left"/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  <w:t>Primers for proteins tested in the study</w:t>
      </w:r>
    </w:p>
    <w:p>
      <w:pPr>
        <w:widowControl/>
        <w:spacing w:line="360" w:lineRule="exact"/>
        <w:jc w:val="left"/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  <w:t>Primers of AR on KDM6B promotor in ChIP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  <w:t>PCR</w:t>
      </w:r>
    </w:p>
    <w:p>
      <w:pPr>
        <w:widowControl/>
        <w:spacing w:line="360" w:lineRule="exact"/>
        <w:jc w:val="left"/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  <w:t>Primers of Smad2/3 on CCND1 promotor in ChIP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  <w:t>PCR</w:t>
      </w:r>
    </w:p>
    <w:p>
      <w:pPr>
        <w:widowControl/>
        <w:spacing w:line="360" w:lineRule="exact"/>
        <w:jc w:val="left"/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  <w:t>Primers of H3K27mes on CCND1 promotor in ChIP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  <w:t>PCR</w:t>
      </w:r>
    </w:p>
    <w:p>
      <w:pPr>
        <w:pStyle w:val="2"/>
        <w:spacing w:before="156" w:beforeLines="50" w:after="156" w:afterLines="50" w:line="240" w:lineRule="auto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</w:pPr>
    </w:p>
    <w:p>
      <w:pPr>
        <w:widowControl/>
        <w:spacing w:line="360" w:lineRule="exact"/>
        <w:jc w:val="left"/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siRNA sequence of KDM6B</w:t>
      </w:r>
    </w:p>
    <w:tbl>
      <w:tblPr>
        <w:tblStyle w:val="5"/>
        <w:tblpPr w:leftFromText="180" w:rightFromText="180" w:vertAnchor="text" w:horzAnchor="margin" w:tblpX="108" w:tblpY="37"/>
        <w:tblW w:w="825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841"/>
        <w:gridCol w:w="44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siRNA 1  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Sen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5‘-3‘)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CCUGCACUUUCUCGGACCA(dTd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93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Antisen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(5‘-3‘) 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UGGUCCGAGAAAGUGCAGG(dTd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siRNA 2 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Sen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5‘-3‘)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GAGCAACUCCUGUACUGUA(dTd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93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40" w:lineRule="exact"/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Antisen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(5‘-3‘) 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UACAGUACAGGAGUUGCUC(dTdT)</w:t>
            </w:r>
          </w:p>
        </w:tc>
      </w:tr>
    </w:tbl>
    <w:p>
      <w:pPr>
        <w:pStyle w:val="2"/>
        <w:spacing w:before="156" w:beforeLines="50" w:after="156" w:afterLines="50" w:line="240" w:lineRule="auto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 xml:space="preserve">Primers for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>proteins tested in the study</w:t>
      </w:r>
    </w:p>
    <w:tbl>
      <w:tblPr>
        <w:tblStyle w:val="5"/>
        <w:tblW w:w="8237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989"/>
        <w:gridCol w:w="49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1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β-ACTIN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(5‘-3‘)</w:t>
            </w:r>
          </w:p>
        </w:tc>
        <w:tc>
          <w:tcPr>
            <w:tcW w:w="4938" w:type="dxa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ATGTACGTTGCTATC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310" w:type="dxa"/>
            <w:vMerge w:val="continue"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verse (5‘-3‘) </w:t>
            </w:r>
          </w:p>
        </w:tc>
        <w:tc>
          <w:tcPr>
            <w:tcW w:w="4938" w:type="dxa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TCCTTAATGTCACGCAC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1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AR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(5‘-3‘)</w:t>
            </w:r>
          </w:p>
        </w:tc>
        <w:tc>
          <w:tcPr>
            <w:tcW w:w="4938" w:type="dxa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CAGGGACCATGTTT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10" w:type="dxa"/>
            <w:vMerge w:val="continue"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verse (5‘-3‘) </w:t>
            </w:r>
          </w:p>
        </w:tc>
        <w:tc>
          <w:tcPr>
            <w:tcW w:w="4938" w:type="dxa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GAAGACGACAAGATGG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1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KDM6B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(5‘-3‘)</w:t>
            </w:r>
          </w:p>
        </w:tc>
        <w:tc>
          <w:tcPr>
            <w:tcW w:w="4938" w:type="dxa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ACCCCAGCAAACCATATT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10" w:type="dxa"/>
            <w:vMerge w:val="continue"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verse (5‘-3‘) </w:t>
            </w:r>
          </w:p>
        </w:tc>
        <w:tc>
          <w:tcPr>
            <w:tcW w:w="4938" w:type="dxa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ACACAGCCATGCAGG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1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ND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(5‘-3‘)</w:t>
            </w:r>
          </w:p>
        </w:tc>
        <w:tc>
          <w:tcPr>
            <w:tcW w:w="4938" w:type="dxa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GCTGCGAAGTGGAAA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310" w:type="dxa"/>
            <w:vMerge w:val="continue"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 (5‘-3‘)</w:t>
            </w:r>
          </w:p>
        </w:tc>
        <w:tc>
          <w:tcPr>
            <w:tcW w:w="4938" w:type="dxa"/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CTCCTTCTGCACACATTTGAA</w:t>
            </w:r>
          </w:p>
        </w:tc>
      </w:tr>
    </w:tbl>
    <w:p>
      <w:pPr>
        <w:pStyle w:val="2"/>
        <w:spacing w:before="312" w:beforeLines="100" w:after="156" w:afterLines="50" w:line="240" w:lineRule="auto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 xml:space="preserve">rimers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>AR on KDM6B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 xml:space="preserve"> promotor in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 xml:space="preserve"> ChIP –PCR</w:t>
      </w:r>
    </w:p>
    <w:tbl>
      <w:tblPr>
        <w:tblStyle w:val="5"/>
        <w:tblpPr w:leftFromText="180" w:rightFromText="180" w:vertAnchor="text" w:horzAnchor="margin" w:tblpX="108" w:tblpY="37"/>
        <w:tblW w:w="78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841"/>
        <w:gridCol w:w="40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te A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(5‘-3‘)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TGATGAAGGCTTTAGGC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93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verse (5‘-3‘) 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AAGGCCCACGGAATAG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te B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(5‘-3‘)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CGTGTTGATCTCTGGAGC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93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4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verse (5‘-3‘) 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CCTAGCCCTGTCCCCACT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te C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(5‘-3‘)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TGAGGTGAGGGCCAACT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4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verse (5‘-3‘) 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CCCTTCCCAACCCTCATAGAC</w:t>
            </w:r>
          </w:p>
        </w:tc>
      </w:tr>
    </w:tbl>
    <w:p>
      <w:pPr>
        <w:pStyle w:val="2"/>
        <w:spacing w:before="312" w:beforeLines="100" w:after="156" w:afterLines="50" w:line="240" w:lineRule="auto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 xml:space="preserve">rimers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>Smad2/3 on CCND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 xml:space="preserve"> promotor in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 xml:space="preserve"> ChIP –PCR</w:t>
      </w:r>
    </w:p>
    <w:tbl>
      <w:tblPr>
        <w:tblStyle w:val="5"/>
        <w:tblW w:w="8280" w:type="dxa"/>
        <w:tblInd w:w="4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1841"/>
        <w:gridCol w:w="41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23" w:type="dxa"/>
            <w:vMerge w:val="restart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CND1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 xml:space="preserve"> ChIP-pr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mer</w:t>
            </w:r>
          </w:p>
        </w:tc>
        <w:tc>
          <w:tcPr>
            <w:tcW w:w="1841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(5‘-3‘)</w:t>
            </w:r>
          </w:p>
        </w:tc>
        <w:tc>
          <w:tcPr>
            <w:tcW w:w="411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TGAGTCAGAATGGAGATCA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23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verse (5‘-3‘) </w:t>
            </w:r>
          </w:p>
        </w:tc>
        <w:tc>
          <w:tcPr>
            <w:tcW w:w="411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4"/>
                <w:szCs w:val="24"/>
              </w:rPr>
              <w:t>TCCCGTGCCGGCAATTT</w:t>
            </w:r>
          </w:p>
        </w:tc>
      </w:tr>
    </w:tbl>
    <w:p>
      <w:pPr>
        <w:spacing w:line="340" w:lineRule="exact"/>
        <w:rPr>
          <w:rFonts w:ascii="Times New Roman" w:hAnsi="Times New Roman" w:cs="Times New Roman"/>
          <w:vanish/>
        </w:rPr>
      </w:pPr>
    </w:p>
    <w:p>
      <w:pPr>
        <w:pStyle w:val="2"/>
        <w:spacing w:before="312" w:beforeLines="100" w:after="156" w:afterLines="50" w:line="240" w:lineRule="auto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 xml:space="preserve">rimers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>H3K27me3 on CCND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 xml:space="preserve"> promotor in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</w:rPr>
        <w:t xml:space="preserve"> ChIP –PCR</w:t>
      </w:r>
    </w:p>
    <w:tbl>
      <w:tblPr>
        <w:tblStyle w:val="5"/>
        <w:tblpPr w:leftFromText="180" w:rightFromText="180" w:vertAnchor="text" w:horzAnchor="margin" w:tblpX="108" w:tblpY="37"/>
        <w:tblW w:w="78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841"/>
        <w:gridCol w:w="40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te A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(5‘-3‘)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CTGCCGGCCTTCCTAG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93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4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verse (5‘-3‘) 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TGGGTCCCCCGGGATT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te B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(5‘-3‘)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TAGGAACCTTCGGTGGT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93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4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verse (5‘-3‘) 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CCGTGCCGGCAATTT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te C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 (5‘-3‘)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ATGAGCCCAGAATCCGC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40" w:lineRule="exact"/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Reverse (5‘-3‘) </w:t>
            </w:r>
          </w:p>
        </w:tc>
        <w:tc>
          <w:tcPr>
            <w:tcW w:w="4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TTCAAGAAGCGCAGAGAAAGC</w:t>
            </w:r>
          </w:p>
        </w:tc>
      </w:tr>
    </w:tbl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zpqPCAgAA1gUAAA4AAABkcnMvZTJvRG9jLnhtbK1UzW7UMBC+I/EO&#10;lu9pkm26zUbNVttNg5AqWqkgzl7H2UQ4tmV7fwriCm/AiQt3nqvPwdjZ7LYFIQTk4Iw945n5vhnP&#10;2fm242jNtGmlyHF8FGHEBJVVK5Y5fvO6DFKMjCWiIlwKluM7ZvD59Pmzs43K2Eg2kldMI3AiTLZR&#10;OW6sVVkYGtqwjpgjqZgAZS11Ryxs9TKsNNmA946HoygahxupK6UlZcbAadEr8dT7r2tG7XVdG2YR&#10;zzHkZv2q/bpwazg9I9lSE9W0dJcG+YssOtIKCLp3VRBL0Eq3P7nqWqqlkbU9orILZV23lHkMgCaO&#10;nqC5bYhiHguQY9SeJvP/3NJX6xuN2gpqh5EgHZTo/svn+6/f7799QrGjZ6NMBla3Cuzs9kJunenu&#10;3MChQ72tdef+gAeBHoi+25PLthZRdykdpWkEKgq6YQN+wsN1pY19wWSHnJBjDdXzpJL1lbG96WDi&#10;oglZtpzDOcm4QJscj49PIn9hrwHnXDgDyAJ87KS+Mh8m0eQyvUyTIBmNL4MkKopgVs6TYFzGpyfF&#10;cTGfF/FH5y9OsqatKiZcvKFL4uTPqrDr176++z4xkreVc+dSMnq5mHON1gS6tPSfYxiSf2AWPk7D&#10;qwHVE0jxKIkuRpOgHKenQVImJ8HkNEqDKJ5cTMZRMkmK8jGkq1awf4f0iP0HSZPMFWyPbcEJffdb&#10;aC6dAzRgYChc6Pqw7zcn2e1iCxQ5cSGrO+hNLfvHbRQtWwh6RYy9IRpeM/QcTCh7DUvNJfSJ3EkY&#10;NVK//9W5s4fyghajDUyHHAsYXxjxlwIenxskg6AHYTEIYtXNJRQSHhTk4kW4oC0fxFrL7i2MrZmL&#10;ASoiKETKsR3Eue0nFIw9ymYzb7RSul02/QUYHYrYK3GrqAvjW0jNVhbeg38mB1aASreB4eFJ3Q06&#10;N50e7r3VYRxPf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ArBQAAW0NvbnRlbnRfVHlwZXNdLnhtbFBLAQIUAAoAAAAAAIdO4kAAAAAAAAAAAAAA&#10;AAAGAAAAAAAAAAAAEAAAAA0EAABfcmVscy9QSwECFAAUAAAACACHTuJAihRmPNEAAACUAQAACwAA&#10;AAAAAAABACAAAAAxBAAAX3JlbHMvLnJlbHNQSwECFAAKAAAAAACHTuJAAAAAAAAAAAAAAAAABAAA&#10;AAAAAAAAABAAAAAAAAAAZHJzL1BLAQIUABQAAAAIAIdO4kCzSVju0AAAAAUBAAAPAAAAAAAAAAEA&#10;IAAAACIAAABkcnMvZG93bnJldi54bWxQSwECFAAUAAAACACHTuJA5LOmo8ICAADWBQAADgAAAAAA&#10;AAABACAAAAAfAQAAZHJzL2Uyb0RvYy54bWxQSwUGAAAAAAYABgBZAQAAUw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bookmarkStart w:id="0" w:name="_GoBack"/>
  </w:p>
  <w:bookmarkEnd w:id="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3526DD1-A432-4CE4-9574-4C35FB157DD4}"/>
  </w:docVars>
  <w:rsids>
    <w:rsidRoot w:val="00920ABF"/>
    <w:rsid w:val="0004085E"/>
    <w:rsid w:val="00055F57"/>
    <w:rsid w:val="000A5B1A"/>
    <w:rsid w:val="001666BF"/>
    <w:rsid w:val="00175496"/>
    <w:rsid w:val="00192D94"/>
    <w:rsid w:val="001933D3"/>
    <w:rsid w:val="0025724F"/>
    <w:rsid w:val="0028657A"/>
    <w:rsid w:val="003E5EA9"/>
    <w:rsid w:val="00403679"/>
    <w:rsid w:val="004242C4"/>
    <w:rsid w:val="00433486"/>
    <w:rsid w:val="004C0184"/>
    <w:rsid w:val="004C1BAE"/>
    <w:rsid w:val="004D7541"/>
    <w:rsid w:val="00550D8C"/>
    <w:rsid w:val="005A3405"/>
    <w:rsid w:val="005D2AD8"/>
    <w:rsid w:val="005F27C6"/>
    <w:rsid w:val="005F4260"/>
    <w:rsid w:val="00614879"/>
    <w:rsid w:val="00762420"/>
    <w:rsid w:val="0077616F"/>
    <w:rsid w:val="007C0B69"/>
    <w:rsid w:val="007D423B"/>
    <w:rsid w:val="0085148F"/>
    <w:rsid w:val="008B5CFC"/>
    <w:rsid w:val="008E432A"/>
    <w:rsid w:val="00920ABF"/>
    <w:rsid w:val="009C4DA5"/>
    <w:rsid w:val="00A05DB2"/>
    <w:rsid w:val="00A06E20"/>
    <w:rsid w:val="00A67E22"/>
    <w:rsid w:val="00AB5C78"/>
    <w:rsid w:val="00B12346"/>
    <w:rsid w:val="00B56E62"/>
    <w:rsid w:val="00B96E31"/>
    <w:rsid w:val="00C2142D"/>
    <w:rsid w:val="00C76232"/>
    <w:rsid w:val="00C76264"/>
    <w:rsid w:val="00C97771"/>
    <w:rsid w:val="00D41171"/>
    <w:rsid w:val="00DA7C80"/>
    <w:rsid w:val="00E57616"/>
    <w:rsid w:val="00E6750A"/>
    <w:rsid w:val="00E76026"/>
    <w:rsid w:val="00F436C9"/>
    <w:rsid w:val="00F60616"/>
    <w:rsid w:val="13111EE9"/>
    <w:rsid w:val="27880706"/>
    <w:rsid w:val="307C777D"/>
    <w:rsid w:val="545F7962"/>
    <w:rsid w:val="5569014C"/>
    <w:rsid w:val="56827AF6"/>
    <w:rsid w:val="78984E0D"/>
    <w:rsid w:val="7D1D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keepNext/>
      <w:keepLines/>
      <w:spacing w:before="340" w:after="330" w:line="578" w:lineRule="auto"/>
      <w:outlineLvl w:val="0"/>
    </w:pPr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1 Char"/>
    <w:basedOn w:val="6"/>
    <w:link w:val="2"/>
    <w:uiPriority w:val="9"/>
    <w:rPr>
      <w:b/>
      <w:bCs/>
      <w:kern w:val="44"/>
      <w:sz w:val="44"/>
      <w:szCs w:val="44"/>
    </w:rPr>
  </w:style>
  <w:style w:type="character" w:customStyle="1" w:styleId="8">
    <w:name w:val="Default Char"/>
    <w:link w:val="9"/>
    <w:qFormat/>
    <w:uiPriority w:val="0"/>
    <w:rPr>
      <w:rFonts w:ascii="宋体" w:hAnsi="Times New Roman"/>
      <w:color w:val="000000"/>
      <w:sz w:val="24"/>
      <w:szCs w:val="24"/>
    </w:rPr>
  </w:style>
  <w:style w:type="paragraph" w:customStyle="1" w:styleId="9">
    <w:name w:val="Default"/>
    <w:link w:val="8"/>
    <w:qFormat/>
    <w:uiPriority w:val="0"/>
    <w:pPr>
      <w:widowControl w:val="0"/>
      <w:autoSpaceDE w:val="0"/>
      <w:autoSpaceDN w:val="0"/>
      <w:adjustRightInd w:val="0"/>
      <w:spacing w:line="400" w:lineRule="exact"/>
    </w:pPr>
    <w:rPr>
      <w:rFonts w:ascii="宋体" w:hAnsi="Times New Roman" w:eastAsiaTheme="minorEastAsia" w:cstheme="minorBidi"/>
      <w:color w:val="000000"/>
      <w:kern w:val="2"/>
      <w:sz w:val="24"/>
      <w:szCs w:val="24"/>
      <w:lang w:val="en-US" w:eastAsia="zh-CN" w:bidi="ar-SA"/>
    </w:rPr>
  </w:style>
  <w:style w:type="character" w:customStyle="1" w:styleId="10">
    <w:name w:val="页眉 Char"/>
    <w:basedOn w:val="6"/>
    <w:link w:val="4"/>
    <w:uiPriority w:val="99"/>
    <w:rPr>
      <w:rFonts w:ascii="Calibri" w:hAnsi="Calibri" w:eastAsia="宋体" w:cs="黑体"/>
      <w:sz w:val="18"/>
      <w:szCs w:val="18"/>
    </w:rPr>
  </w:style>
  <w:style w:type="character" w:customStyle="1" w:styleId="11">
    <w:name w:val="页脚 Char"/>
    <w:basedOn w:val="6"/>
    <w:link w:val="3"/>
    <w:qFormat/>
    <w:uiPriority w:val="99"/>
    <w:rPr>
      <w:rFonts w:ascii="Calibri" w:hAnsi="Calibri" w:eastAsia="宋体" w:cs="黑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77</Words>
  <Characters>4434</Characters>
  <Lines>36</Lines>
  <Paragraphs>10</Paragraphs>
  <TotalTime>4</TotalTime>
  <ScaleCrop>false</ScaleCrop>
  <LinksUpToDate>false</LinksUpToDate>
  <CharactersWithSpaces>5201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0T04:41:00Z</dcterms:created>
  <dc:creator>lenovo</dc:creator>
  <cp:lastModifiedBy>奶奶茶</cp:lastModifiedBy>
  <dcterms:modified xsi:type="dcterms:W3CDTF">2020-02-24T14:43:5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